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847" w:rsidRDefault="0056277C">
      <w:pPr>
        <w:jc w:val="center"/>
        <w:rPr>
          <w:b/>
          <w:bCs/>
          <w:szCs w:val="24"/>
        </w:rPr>
      </w:pPr>
      <w:bookmarkStart w:id="0" w:name="_GoBack"/>
      <w:bookmarkEnd w:id="0"/>
      <w:r>
        <w:rPr>
          <w:rFonts w:hint="eastAsia"/>
          <w:b/>
          <w:bCs/>
          <w:szCs w:val="24"/>
        </w:rPr>
        <w:t>Appendix 1: PubMed search strategy</w:t>
      </w:r>
    </w:p>
    <w:p w:rsidR="000F1847" w:rsidRDefault="0056277C">
      <w:r>
        <w:rPr>
          <w:rFonts w:ascii="SimSun" w:hAnsi="SimSun"/>
          <w:noProof/>
          <w:lang w:eastAsia="en-US"/>
        </w:rPr>
        <mc:AlternateContent>
          <mc:Choice Requires="wps">
            <w:drawing>
              <wp:inline distT="0" distB="0" distL="114300" distR="114300">
                <wp:extent cx="5329555" cy="4089400"/>
                <wp:effectExtent l="6350" t="6350" r="17145" b="19050"/>
                <wp:docPr id="1" name="流程图: 可选过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9555" cy="40894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4F81BD"/>
                          </a:solidFill>
                          <a:prstDash val="dash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0F1847" w:rsidRDefault="005627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1</w:t>
                            </w:r>
                            <w:bookmarkStart w:id="1" w:name="OLE_LINK3"/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bookmarkEnd w:id="1"/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Stroke[Mesh]</w:t>
                            </w:r>
                          </w:p>
                          <w:p w:rsidR="000F1847" w:rsidRDefault="0056277C">
                            <w:pPr>
                              <w:jc w:val="left"/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Stroke[Title/Abstract]) OR Cerebrovascular Accident[Title/Abstract]) OR CVA (cerebrovascular accident)[Title/Abstract]) OR Apoplexy[Title/Abstract]) OR Brain vascular accident[Title/Abstract]</w:t>
                            </w:r>
                          </w:p>
                          <w:p w:rsidR="000F1847" w:rsidRDefault="0056277C">
                            <w:pPr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#1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R #2</w:t>
                            </w:r>
                          </w:p>
                          <w:p w:rsidR="000F1847" w:rsidRDefault="005627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phasia[Mesh]</w:t>
                            </w:r>
                          </w:p>
                          <w:p w:rsidR="000F1847" w:rsidRDefault="005627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phasia[Title/Abstract]) OR Logagnosia[Title/Abstract]) OR Alogia[Title/Abstract]) OR Anepia [Title/Abstract]) OR Dysphasia[Title/Abstract]) OR Language Disorders [Title/Abstract]) OR Anomia [Title/Abstract]) OR Linguistic Disorde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s[Title/Abstract]</w:t>
                            </w:r>
                          </w:p>
                          <w:p w:rsidR="000F1847" w:rsidRDefault="005627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#4 OR #5</w:t>
                            </w:r>
                          </w:p>
                          <w:p w:rsidR="000F1847" w:rsidRDefault="005627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ranscranial Magnetic Stimulation"[Mesh]</w:t>
                            </w:r>
                          </w:p>
                          <w:p w:rsidR="000F1847" w:rsidRDefault="0056277C">
                            <w:pPr>
                              <w:jc w:val="left"/>
                              <w:rPr>
                                <w:rFonts w:eastAsiaTheme="minorEastAsia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ranscranial Magnetic Stimulation[Title/Abstract]) OR Repetitive Transcranial Magnetic Stimulation,[Title/Abstract]) OR TMS[Title/Abstract]) OR rTMS[Title/Abstract]</w:t>
                            </w:r>
                          </w:p>
                          <w:p w:rsidR="000F1847" w:rsidRDefault="005627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#7 OR #8</w:t>
                            </w:r>
                          </w:p>
                          <w:p w:rsidR="000F1847" w:rsidRDefault="005627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andomized Controlled Trial[Publication Type]</w:t>
                            </w:r>
                          </w:p>
                          <w:p w:rsidR="000F1847" w:rsidRDefault="005627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#1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andomized Controlled Trials[Title/Abstract] OR Clinical Trials, Randomized [Title/Abstract] OR Trials, Randomized Clinical[Title/Abstract]OR Randomized [Title/Abstract]</w:t>
                            </w:r>
                          </w:p>
                          <w:p w:rsidR="000F1847" w:rsidRDefault="005627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10 OR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11 </w:t>
                            </w:r>
                          </w:p>
                          <w:p w:rsidR="000F1847" w:rsidRDefault="0056277C">
                            <w:pPr>
                              <w:rPr>
                                <w:rFonts w:eastAsiaTheme="minor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　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#3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#6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AND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#9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#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inline>
            </w:drawing>
          </mc:Choice>
          <mc:Fallback xmlns:wpsCustomData="http://www.wps.cn/officeDocument/2013/wpsCustomData" xmlns:w15="http://schemas.microsoft.com/office/word/2012/wordml">
            <w:pict>
              <v:shape id="_x0000_s1026" o:spid="_x0000_s1026" o:spt="176" type="#_x0000_t176" style="height:322pt;width:419.65pt;" stroked="t" coordsize="21600,21600" o:gfxdata="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PolzCLTAAAABQEAAA8AAAAAAAAAAQAg&#10;AAAAIgAAAGRycy9kb3ducmV2LnhtbFBLAQIUABQAAAAIAIdO4kAWfCKxEwIAAAIEAAAOAAAAAAAA&#10;AAEAIAAAACIBAABkcnMvZTJvRG9jLnhtbFBLBQYAAAAABgAGAFkBAACnBQAAAAA=&#10;">
                <v:path/>
                <v:fill focussize="0,0"/>
                <v:stroke weight="1pt" color="#4F81BD" dashstyle="dash"/>
                <v:imagedata o:title=""/>
                <o:lock v:ext="edit"/>
                <v:textbox>
                  <w:txbxContent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1</w:t>
                      </w:r>
                      <w:bookmarkStart w:id="0" w:name="OLE_LINK3"/>
                      <w:r>
                        <w:rPr>
                          <w:sz w:val="18"/>
                          <w:szCs w:val="18"/>
                        </w:rPr>
                        <w:t>　</w:t>
                      </w:r>
                      <w:bookmarkEnd w:id="0"/>
                      <w:r>
                        <w:rPr>
                          <w:rFonts w:hint="eastAsia"/>
                          <w:sz w:val="18"/>
                          <w:szCs w:val="18"/>
                        </w:rPr>
                        <w:t>Stroke[Mesh]</w:t>
                      </w:r>
                    </w:p>
                    <w:p>
                      <w:pPr>
                        <w:jc w:val="left"/>
                        <w:rPr>
                          <w:rFonts w:eastAsiaTheme="minorEastAsia"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2　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Stroke[Title/Abstract]) OR Cerebrovascular Accident[Title/Abstract]) OR CVA (cerebrovascular accident)[Title/Abstract]) OR Apoplexy[Title/Abstract]) OR Brain vascular accident[Title/Abstract]</w:t>
                      </w:r>
                    </w:p>
                    <w:p>
                      <w:pPr>
                        <w:rPr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3　#1 OR #2</w:t>
                      </w: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4　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Aphasia[Mesh]</w:t>
                      </w: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5　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Aphasia[Title/Abstract]) OR Logagnosia[Title/Abstract]) OR Alogia[Title/Abstract]) OR Anepia [Title/Abstract]) OR Dysphasia[Title/Abstract]) OR Language Disorders [Title/Abstract]) OR Anomia [Title/Abstract]) OR Linguistic Disorders[Title/Abstract]</w:t>
                      </w: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6　#4 OR #5</w:t>
                      </w: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7　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Transcranial Magnetic Stimulation"[Mesh]</w:t>
                      </w:r>
                    </w:p>
                    <w:p>
                      <w:pPr>
                        <w:jc w:val="left"/>
                        <w:rPr>
                          <w:rFonts w:eastAsiaTheme="minorEastAsia"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8　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Transcranial Magnetic Stimulation[Title/Abstract]) OR Repetitive Transcranial Magnetic Stimulation,[Title/Abstract]) OR TMS[Title/Abstract]) OR rTMS[Title/Abstract]</w:t>
                      </w: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9　#7 OR #8</w:t>
                      </w: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10　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Randomized Controlled Trial[Publication Type]</w:t>
                      </w: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#11　Randomized Controlled Trials[Title/Abstract] OR Clinical Trials, Randomized [Title/Abstract] OR Trials, Randomized Clinical[Title/Abstract]OR Randomized [Title/Abstract]</w:t>
                      </w:r>
                    </w:p>
                    <w:p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sz w:val="18"/>
                          <w:szCs w:val="18"/>
                        </w:rPr>
                        <w:t>　#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 xml:space="preserve">10 OR </w:t>
                      </w:r>
                      <w:r>
                        <w:rPr>
                          <w:sz w:val="18"/>
                          <w:szCs w:val="18"/>
                        </w:rPr>
                        <w:t>#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 xml:space="preserve">11 </w:t>
                      </w:r>
                    </w:p>
                    <w:p>
                      <w:pPr>
                        <w:rPr>
                          <w:rFonts w:eastAsiaTheme="minorEastAsia"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sz w:val="18"/>
                          <w:szCs w:val="18"/>
                        </w:rPr>
                        <w:t>　#3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sz w:val="18"/>
                          <w:szCs w:val="18"/>
                        </w:rPr>
                        <w:t>#6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sz w:val="18"/>
                          <w:szCs w:val="18"/>
                        </w:rPr>
                        <w:t>#9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sz w:val="18"/>
                          <w:szCs w:val="18"/>
                        </w:rPr>
                        <w:t>#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  <w10:wrap type="none"/>
                <w10:anchorlock/>
              </v:shape>
            </w:pict>
          </mc:Fallback>
        </mc:AlternateContent>
      </w:r>
    </w:p>
    <w:sectPr w:rsidR="000F1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E52E3B"/>
    <w:rsid w:val="000F1847"/>
    <w:rsid w:val="0056277C"/>
    <w:rsid w:val="75E5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ing</dc:creator>
  <cp:lastModifiedBy>74639</cp:lastModifiedBy>
  <cp:revision>2</cp:revision>
  <dcterms:created xsi:type="dcterms:W3CDTF">2019-12-26T21:35:00Z</dcterms:created>
  <dcterms:modified xsi:type="dcterms:W3CDTF">2019-12-26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